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517B9" w14:textId="6B19D8CC" w:rsidR="00330B3E" w:rsidRPr="00330B3E" w:rsidRDefault="00330B3E" w:rsidP="00330B3E">
      <w:pPr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 w:rsidRPr="00330B3E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Supplementary Material 1</w:t>
      </w:r>
    </w:p>
    <w:p w14:paraId="429850A0" w14:textId="77777777" w:rsidR="00330B3E" w:rsidRDefault="00330B3E" w:rsidP="00330B3E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1FB5A8D" w14:textId="32A10B2F" w:rsidR="00330B3E" w:rsidRPr="00330B3E" w:rsidRDefault="00B3677B" w:rsidP="00B3677B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330B3E">
        <w:rPr>
          <w:rFonts w:ascii="Times New Roman" w:hAnsi="Times New Roman" w:cs="Times New Roman"/>
          <w:i/>
          <w:iCs/>
          <w:color w:val="000000" w:themeColor="text1"/>
          <w:lang w:val="en-US"/>
        </w:rPr>
        <w:t>German CASES-R</w:t>
      </w:r>
      <w:r w:rsidR="003D6D63" w:rsidRPr="00330B3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for basic </w:t>
      </w:r>
      <w:r w:rsidR="00330B3E" w:rsidRPr="00330B3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ounseling </w:t>
      </w:r>
      <w:r w:rsidR="003D6D63" w:rsidRPr="00330B3E">
        <w:rPr>
          <w:rFonts w:ascii="Times New Roman" w:hAnsi="Times New Roman" w:cs="Times New Roman"/>
          <w:i/>
          <w:iCs/>
          <w:color w:val="000000" w:themeColor="text1"/>
          <w:lang w:val="en-US"/>
        </w:rPr>
        <w:t>skil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98"/>
        <w:gridCol w:w="1985"/>
        <w:gridCol w:w="1979"/>
      </w:tblGrid>
      <w:tr w:rsidR="001F160E" w:rsidRPr="003D6D63" w14:paraId="1F851533" w14:textId="77777777" w:rsidTr="001F160E">
        <w:trPr>
          <w:trHeight w:val="458"/>
        </w:trPr>
        <w:tc>
          <w:tcPr>
            <w:tcW w:w="5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4ABF8" w14:textId="73AF9982" w:rsidR="003D6D63" w:rsidRPr="003D6D63" w:rsidRDefault="003D6D63" w:rsidP="00AB5D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D6D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ame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60243" w14:textId="22C84B17" w:rsidR="003D6D63" w:rsidRPr="003D6D63" w:rsidRDefault="00AB5D24" w:rsidP="00AB5D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SES-R s</w:t>
            </w:r>
            <w:r w:rsidR="003D6D63" w:rsidRPr="003D6D63">
              <w:rPr>
                <w:rFonts w:ascii="Times New Roman" w:hAnsi="Times New Roman" w:cs="Times New Roman"/>
                <w:b/>
                <w:bCs/>
                <w:lang w:val="en-US"/>
              </w:rPr>
              <w:t>ubscale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1B4E2" w14:textId="68C8A004" w:rsidR="003D6D63" w:rsidRPr="008E7DB1" w:rsidRDefault="00AB5D24" w:rsidP="00AB5D24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iginal i</w:t>
            </w:r>
            <w:r w:rsidR="003D6D63" w:rsidRPr="003D6D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m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umber</w:t>
            </w:r>
            <w:r w:rsidR="008E7DB1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3D6D63" w14:paraId="24525E3E" w14:textId="77777777" w:rsidTr="001F160E">
        <w:tc>
          <w:tcPr>
            <w:tcW w:w="5098" w:type="dxa"/>
            <w:tcBorders>
              <w:left w:val="nil"/>
              <w:bottom w:val="nil"/>
              <w:right w:val="nil"/>
            </w:tcBorders>
          </w:tcPr>
          <w:p w14:paraId="4F8B09DC" w14:textId="4E6F9134" w:rsidR="003D6D63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3E6A68">
              <w:rPr>
                <w:rFonts w:ascii="Times New Roman" w:hAnsi="Times New Roman" w:cs="Times New Roman"/>
                <w:lang w:val="en-US"/>
              </w:rPr>
              <w:t xml:space="preserve">Attending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4062FF0" w14:textId="2B1CDF8F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IS-R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1C69DD10" w14:textId="32E19D96" w:rsidR="003D6D63" w:rsidRPr="003D6D63" w:rsidRDefault="003D6D63" w:rsidP="001F160E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D6D63" w14:paraId="6574E52F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06F6498B" w14:textId="29225182" w:rsidR="003D6D63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3E6A68">
              <w:rPr>
                <w:rFonts w:ascii="Times New Roman" w:hAnsi="Times New Roman" w:cs="Times New Roman"/>
                <w:lang w:val="en-US"/>
              </w:rPr>
              <w:t xml:space="preserve">Listenin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7004E1" w14:textId="1621AF95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IS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1780C19" w14:textId="2CB9A596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D6D63" w14:paraId="46EA8BE1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0892E90" w14:textId="249DA4FF" w:rsidR="003D6D63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3E6A68">
              <w:rPr>
                <w:rFonts w:ascii="Times New Roman" w:hAnsi="Times New Roman" w:cs="Times New Roman"/>
                <w:lang w:val="en-US"/>
              </w:rPr>
              <w:t xml:space="preserve">Restatement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CC3922" w14:textId="32402215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IS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AB899A0" w14:textId="18A91363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D6D63" w14:paraId="29176B4E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F052123" w14:textId="4ECF8A07" w:rsidR="003D6D63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3E6A68">
              <w:rPr>
                <w:rFonts w:ascii="Times New Roman" w:hAnsi="Times New Roman" w:cs="Times New Roman"/>
                <w:lang w:val="en-US"/>
              </w:rPr>
              <w:t xml:space="preserve">Reflection of feeling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D512DB" w14:textId="6B495030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IS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3413EE9" w14:textId="5E000976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D6D63" w14:paraId="430A30B7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735D680" w14:textId="0AEEFBA6" w:rsidR="003D6D63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3E6A68">
              <w:rPr>
                <w:rFonts w:ascii="Times New Roman" w:hAnsi="Times New Roman" w:cs="Times New Roman"/>
                <w:lang w:val="en-US"/>
              </w:rPr>
              <w:t xml:space="preserve">Challeng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72CA16" w14:textId="4739CF14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IS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9BF82CF" w14:textId="321FA68D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D6D63" w14:paraId="4F84039C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D377536" w14:textId="0D38BF43" w:rsidR="003D6D63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3E6A68">
              <w:rPr>
                <w:rFonts w:ascii="Times New Roman" w:hAnsi="Times New Roman" w:cs="Times New Roman"/>
                <w:lang w:val="en-US"/>
              </w:rPr>
              <w:t xml:space="preserve">Interpretation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986D0F" w14:textId="055810FE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IS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99CCD7D" w14:textId="18EE51BA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D6D63" w14:paraId="21EC0D7F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0AA377D5" w14:textId="170AA8AA" w:rsidR="003D6D63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3B0A70">
              <w:rPr>
                <w:rFonts w:ascii="Times New Roman" w:hAnsi="Times New Roman" w:cs="Times New Roman"/>
                <w:lang w:val="en-US"/>
              </w:rPr>
              <w:t xml:space="preserve">Direct guidanc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38D549" w14:textId="1D984E1D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B5B201E" w14:textId="04C41963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D6D63" w14:paraId="7DB0E03B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1E3C4B6" w14:textId="0EF54652" w:rsidR="003D6D63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3B0A70">
              <w:rPr>
                <w:rFonts w:ascii="Times New Roman" w:hAnsi="Times New Roman" w:cs="Times New Roman"/>
                <w:lang w:val="en-US"/>
              </w:rPr>
              <w:t xml:space="preserve">Role-play and behavior rehears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E4F29" w14:textId="10E2AF65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C2FB7F3" w14:textId="484E4A42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D6D63" w14:paraId="5E92D242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053B7376" w14:textId="729772FB" w:rsidR="003D6D63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3B0A70">
              <w:rPr>
                <w:rFonts w:ascii="Times New Roman" w:hAnsi="Times New Roman" w:cs="Times New Roman"/>
                <w:lang w:val="en-US"/>
              </w:rPr>
              <w:t xml:space="preserve">Homework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C922F9" w14:textId="4DC435B7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34F91A2" w14:textId="71D1DFEF" w:rsidR="003D6D63" w:rsidRPr="001F160E" w:rsidRDefault="003D6D63" w:rsidP="001F16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160E">
              <w:rPr>
                <w:rFonts w:ascii="Times New Roman" w:hAnsi="Times New Roman" w:cs="Times New Roman"/>
                <w:color w:val="000000" w:themeColor="text1"/>
                <w:lang w:val="en-US"/>
              </w:rPr>
              <w:t>3.4</w:t>
            </w:r>
            <w:r w:rsidRPr="001F160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3D6D63" w14:paraId="680C534A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E279F52" w14:textId="5BA4EA2E" w:rsidR="003D6D63" w:rsidRPr="003B0A70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523726">
              <w:rPr>
                <w:rFonts w:ascii="Times New Roman" w:hAnsi="Times New Roman" w:cs="Times New Roman"/>
                <w:lang w:val="en-US"/>
              </w:rPr>
              <w:t xml:space="preserve">Keep sessions on track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17D41F" w14:textId="59C59C74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A31801A" w14:textId="7B1A639E" w:rsidR="003D6D63" w:rsidRPr="001F160E" w:rsidRDefault="003D6D63" w:rsidP="001F160E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1F160E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1F160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3D6D63" w14:paraId="49523FDD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F2AF7D1" w14:textId="60B8BF46" w:rsidR="003D6D63" w:rsidRPr="003B0A70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523726">
              <w:rPr>
                <w:rFonts w:ascii="Times New Roman" w:hAnsi="Times New Roman" w:cs="Times New Roman"/>
                <w:lang w:val="en-US"/>
              </w:rPr>
              <w:t>Respond with helping ski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71EF9B" w14:textId="38BE9D46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401EF9E" w14:textId="47052488" w:rsidR="003D6D63" w:rsidRPr="001F160E" w:rsidRDefault="003D6D63" w:rsidP="001F16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160E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1F160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3D6D63" w14:paraId="3B4B66B5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1BDA81A" w14:textId="2A8ED518" w:rsidR="003D6D63" w:rsidRPr="003B0A70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523726">
              <w:rPr>
                <w:rFonts w:ascii="Times New Roman" w:hAnsi="Times New Roman" w:cs="Times New Roman"/>
                <w:lang w:val="en-US"/>
              </w:rPr>
              <w:t>Next st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E6C590" w14:textId="03A469CA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735F02B" w14:textId="0EAD0CF9" w:rsidR="003D6D63" w:rsidRPr="001F160E" w:rsidRDefault="003D6D63" w:rsidP="001F16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160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1F160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3D6D63" w14:paraId="6B477C41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75578AD2" w14:textId="4491CC71" w:rsidR="003D6D63" w:rsidRPr="003B0A70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523726">
              <w:rPr>
                <w:rFonts w:ascii="Times New Roman" w:hAnsi="Times New Roman" w:cs="Times New Roman"/>
                <w:lang w:val="en-US"/>
              </w:rPr>
              <w:t>Setting realistic goa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75842A" w14:textId="557B1850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95C0C0F" w14:textId="06F65410" w:rsidR="003D6D63" w:rsidRPr="001F160E" w:rsidRDefault="003D6D63" w:rsidP="001F16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160E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1F160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3D6D63" w14:paraId="135C769A" w14:textId="77777777" w:rsidTr="001F160E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79D1365" w14:textId="285CD2E9" w:rsidR="003D6D63" w:rsidRPr="003B0A70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523726">
              <w:rPr>
                <w:rFonts w:ascii="Times New Roman" w:hAnsi="Times New Roman" w:cs="Times New Roman"/>
                <w:lang w:val="en-US"/>
              </w:rPr>
              <w:t>Conceptualization of cli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FDF570" w14:textId="6E609C29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-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CBDAB2A" w14:textId="2E1E23C8" w:rsidR="003D6D63" w:rsidRPr="001F160E" w:rsidRDefault="003D6D63" w:rsidP="001F16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160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1F160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3D6D63" w14:paraId="4016B74E" w14:textId="77777777" w:rsidTr="001F160E">
        <w:tc>
          <w:tcPr>
            <w:tcW w:w="5098" w:type="dxa"/>
            <w:tcBorders>
              <w:top w:val="nil"/>
              <w:left w:val="nil"/>
              <w:right w:val="nil"/>
            </w:tcBorders>
          </w:tcPr>
          <w:p w14:paraId="0AD07D53" w14:textId="0C13EF8B" w:rsidR="003D6D63" w:rsidRPr="003B0A70" w:rsidRDefault="003D6D63" w:rsidP="001F160E">
            <w:pPr>
              <w:rPr>
                <w:rFonts w:ascii="Times New Roman" w:hAnsi="Times New Roman" w:cs="Times New Roman"/>
                <w:lang w:val="en-US"/>
              </w:rPr>
            </w:pPr>
            <w:r w:rsidRPr="00523726">
              <w:rPr>
                <w:rFonts w:ascii="Times New Roman" w:hAnsi="Times New Roman" w:cs="Times New Roman"/>
                <w:lang w:val="en-US"/>
              </w:rPr>
              <w:t>Own intentio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B648103" w14:textId="0B53CEB4" w:rsidR="003D6D63" w:rsidRDefault="003D6D63" w:rsidP="001F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-R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</w:tcPr>
          <w:p w14:paraId="59B64234" w14:textId="1770E789" w:rsidR="003D6D63" w:rsidRPr="001F160E" w:rsidRDefault="003D6D63" w:rsidP="001F16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160E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1F160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</w:tbl>
    <w:p w14:paraId="5324CDB5" w14:textId="77777777" w:rsidR="001F160E" w:rsidRDefault="001F160E" w:rsidP="003D6D63">
      <w:pPr>
        <w:rPr>
          <w:rFonts w:ascii="Times New Roman" w:hAnsi="Times New Roman" w:cs="Times New Roman"/>
          <w:i/>
          <w:iCs/>
          <w:lang w:val="en-US"/>
        </w:rPr>
      </w:pPr>
    </w:p>
    <w:p w14:paraId="1A91545E" w14:textId="0909AC54" w:rsidR="008E7DB1" w:rsidRPr="00D933AB" w:rsidRDefault="008E7DB1" w:rsidP="003D6D63">
      <w:pPr>
        <w:rPr>
          <w:rFonts w:ascii="Times New Roman" w:hAnsi="Times New Roman" w:cs="Times New Roman"/>
          <w:lang w:val="en-US"/>
        </w:rPr>
      </w:pPr>
      <w:r w:rsidRPr="008E7DB1">
        <w:rPr>
          <w:rFonts w:ascii="Times New Roman" w:hAnsi="Times New Roman" w:cs="Times New Roman"/>
          <w:i/>
          <w:iCs/>
          <w:lang w:val="en-US"/>
        </w:rPr>
        <w:t xml:space="preserve">Notes. </w:t>
      </w:r>
      <w:r w:rsidR="00D933AB">
        <w:rPr>
          <w:rFonts w:ascii="Times New Roman" w:hAnsi="Times New Roman" w:cs="Times New Roman"/>
          <w:lang w:val="en-US"/>
        </w:rPr>
        <w:t xml:space="preserve">Overview over the items of the short version of the CASES-R for basic skills. The name of each item is provided, </w:t>
      </w:r>
      <w:r w:rsidR="00330B3E">
        <w:rPr>
          <w:rFonts w:ascii="Times New Roman" w:hAnsi="Times New Roman" w:cs="Times New Roman"/>
          <w:lang w:val="en-US"/>
        </w:rPr>
        <w:t>the respective</w:t>
      </w:r>
      <w:r w:rsidR="00D933AB">
        <w:rPr>
          <w:rFonts w:ascii="Times New Roman" w:hAnsi="Times New Roman" w:cs="Times New Roman"/>
          <w:lang w:val="en-US"/>
        </w:rPr>
        <w:t xml:space="preserve"> subscale, and which item in the</w:t>
      </w:r>
      <w:r w:rsidR="00330B3E">
        <w:rPr>
          <w:rFonts w:ascii="Times New Roman" w:hAnsi="Times New Roman" w:cs="Times New Roman"/>
          <w:lang w:val="en-US"/>
        </w:rPr>
        <w:t xml:space="preserve"> </w:t>
      </w:r>
      <w:r w:rsidR="00D933AB">
        <w:rPr>
          <w:rFonts w:ascii="Times New Roman" w:hAnsi="Times New Roman" w:cs="Times New Roman"/>
          <w:lang w:val="en-US"/>
        </w:rPr>
        <w:t xml:space="preserve">original </w:t>
      </w:r>
      <w:r w:rsidR="00330B3E">
        <w:rPr>
          <w:rFonts w:ascii="Times New Roman" w:hAnsi="Times New Roman" w:cs="Times New Roman"/>
          <w:lang w:val="en-US"/>
        </w:rPr>
        <w:t xml:space="preserve">CASES </w:t>
      </w:r>
      <w:r w:rsidR="00D933AB">
        <w:rPr>
          <w:rFonts w:ascii="Times New Roman" w:hAnsi="Times New Roman" w:cs="Times New Roman"/>
          <w:lang w:val="en-US"/>
        </w:rPr>
        <w:t xml:space="preserve">instrument by Lent et al. (2003) it corresponds to. </w:t>
      </w:r>
    </w:p>
    <w:p w14:paraId="66E5F1A9" w14:textId="2CE7B2F1" w:rsidR="00985B50" w:rsidRPr="008E7DB1" w:rsidRDefault="008E7DB1" w:rsidP="008E7DB1">
      <w:pPr>
        <w:rPr>
          <w:rFonts w:ascii="Times New Roman" w:hAnsi="Times New Roman" w:cs="Times New Roman"/>
          <w:lang w:val="en-US"/>
        </w:rPr>
      </w:pPr>
      <w:r w:rsidRPr="008E7DB1">
        <w:rPr>
          <w:rFonts w:ascii="Times New Roman" w:hAnsi="Times New Roman" w:cs="Times New Roman"/>
          <w:vertAlign w:val="superscript"/>
          <w:lang w:val="en-US"/>
        </w:rPr>
        <w:t>1</w:t>
      </w:r>
      <w:r w:rsidR="0096414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E7DB1">
        <w:rPr>
          <w:rFonts w:ascii="Times New Roman" w:hAnsi="Times New Roman" w:cs="Times New Roman"/>
          <w:lang w:val="en-US"/>
        </w:rPr>
        <w:t xml:space="preserve">Number of the item as it appears in </w:t>
      </w:r>
      <w:r w:rsidR="00D933AB">
        <w:rPr>
          <w:rFonts w:ascii="Times New Roman" w:hAnsi="Times New Roman" w:cs="Times New Roman"/>
          <w:lang w:val="en-US"/>
        </w:rPr>
        <w:t>the original CASES</w:t>
      </w:r>
      <w:r w:rsidRPr="008E7DB1">
        <w:rPr>
          <w:rFonts w:ascii="Times New Roman" w:hAnsi="Times New Roman" w:cs="Times New Roman"/>
          <w:lang w:val="en-US"/>
        </w:rPr>
        <w:t xml:space="preserve"> (Lent et al., 2003)</w:t>
      </w:r>
    </w:p>
    <w:p w14:paraId="517B98BF" w14:textId="4FC8982C" w:rsidR="008E7DB1" w:rsidRPr="00964142" w:rsidRDefault="008E7DB1" w:rsidP="008E7DB1">
      <w:pPr>
        <w:rPr>
          <w:rFonts w:ascii="Times New Roman" w:hAnsi="Times New Roman" w:cs="Times New Roman"/>
          <w:lang w:val="en-US"/>
        </w:rPr>
      </w:pPr>
      <w:r w:rsidRPr="00964142">
        <w:rPr>
          <w:rFonts w:ascii="Times New Roman" w:hAnsi="Times New Roman" w:cs="Times New Roman"/>
          <w:vertAlign w:val="superscript"/>
          <w:lang w:val="en-US"/>
        </w:rPr>
        <w:t>a</w:t>
      </w:r>
      <w:r w:rsidR="0096414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964142">
        <w:rPr>
          <w:rFonts w:ascii="Times New Roman" w:hAnsi="Times New Roman" w:cs="Times New Roman"/>
          <w:lang w:val="en-US"/>
        </w:rPr>
        <w:t xml:space="preserve">see </w:t>
      </w:r>
      <w:r w:rsidR="00D933AB" w:rsidRPr="00964142">
        <w:rPr>
          <w:rFonts w:ascii="Times New Roman" w:hAnsi="Times New Roman" w:cs="Times New Roman"/>
          <w:i/>
          <w:iCs/>
          <w:lang w:val="en-US"/>
        </w:rPr>
        <w:t>t</w:t>
      </w:r>
      <w:r w:rsidRPr="00964142">
        <w:rPr>
          <w:rFonts w:ascii="Times New Roman" w:hAnsi="Times New Roman" w:cs="Times New Roman"/>
          <w:i/>
          <w:iCs/>
          <w:lang w:val="en-US"/>
        </w:rPr>
        <w:t>able 1</w:t>
      </w:r>
      <w:r w:rsidRPr="00964142">
        <w:rPr>
          <w:rFonts w:ascii="Times New Roman" w:hAnsi="Times New Roman" w:cs="Times New Roman"/>
          <w:lang w:val="en-US"/>
        </w:rPr>
        <w:t xml:space="preserve"> in Lent et al. (2003) for a full description of the item</w:t>
      </w:r>
    </w:p>
    <w:p w14:paraId="532AA523" w14:textId="5D82BAE8" w:rsidR="008E7DB1" w:rsidRDefault="008E7DB1" w:rsidP="008E7DB1">
      <w:pPr>
        <w:rPr>
          <w:rFonts w:ascii="Times New Roman" w:hAnsi="Times New Roman" w:cs="Times New Roman"/>
          <w:lang w:val="en-US"/>
        </w:rPr>
      </w:pPr>
      <w:r w:rsidRPr="00964142">
        <w:rPr>
          <w:rFonts w:ascii="Times New Roman" w:hAnsi="Times New Roman" w:cs="Times New Roman"/>
          <w:vertAlign w:val="superscript"/>
          <w:lang w:val="en-US"/>
        </w:rPr>
        <w:t>b</w:t>
      </w:r>
      <w:r w:rsidR="0096414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964142">
        <w:rPr>
          <w:rFonts w:ascii="Times New Roman" w:hAnsi="Times New Roman" w:cs="Times New Roman"/>
          <w:lang w:val="en-US"/>
        </w:rPr>
        <w:t>see</w:t>
      </w:r>
      <w:r>
        <w:rPr>
          <w:rFonts w:ascii="Times New Roman" w:hAnsi="Times New Roman" w:cs="Times New Roman"/>
          <w:lang w:val="en-US"/>
        </w:rPr>
        <w:t xml:space="preserve"> </w:t>
      </w:r>
      <w:r w:rsidR="00D933AB">
        <w:rPr>
          <w:rFonts w:ascii="Times New Roman" w:hAnsi="Times New Roman" w:cs="Times New Roman"/>
          <w:i/>
          <w:iCs/>
          <w:lang w:val="en-US"/>
        </w:rPr>
        <w:t>t</w:t>
      </w:r>
      <w:r w:rsidRPr="00D933AB">
        <w:rPr>
          <w:rFonts w:ascii="Times New Roman" w:hAnsi="Times New Roman" w:cs="Times New Roman"/>
          <w:i/>
          <w:iCs/>
          <w:lang w:val="en-US"/>
        </w:rPr>
        <w:t>able 2</w:t>
      </w:r>
      <w:r>
        <w:rPr>
          <w:rFonts w:ascii="Times New Roman" w:hAnsi="Times New Roman" w:cs="Times New Roman"/>
          <w:lang w:val="en-US"/>
        </w:rPr>
        <w:t xml:space="preserve"> in Lent et al. (2003)</w:t>
      </w:r>
      <w:r w:rsidRPr="008E7DB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r a full description of the item</w:t>
      </w:r>
    </w:p>
    <w:p w14:paraId="69E1BAF9" w14:textId="77777777" w:rsidR="00E569B9" w:rsidRDefault="00E569B9" w:rsidP="008E7DB1">
      <w:pPr>
        <w:rPr>
          <w:rFonts w:ascii="Times New Roman" w:hAnsi="Times New Roman" w:cs="Times New Roman"/>
          <w:lang w:val="en-US"/>
        </w:rPr>
      </w:pPr>
    </w:p>
    <w:p w14:paraId="7EE94C75" w14:textId="77777777" w:rsidR="00E569B9" w:rsidRDefault="00E569B9" w:rsidP="008E7DB1">
      <w:pPr>
        <w:rPr>
          <w:rFonts w:ascii="Times New Roman" w:hAnsi="Times New Roman" w:cs="Times New Roman"/>
          <w:lang w:val="en-US"/>
        </w:rPr>
      </w:pPr>
    </w:p>
    <w:p w14:paraId="11F4B9BC" w14:textId="77777777" w:rsidR="00E569B9" w:rsidRDefault="00E569B9" w:rsidP="008E7DB1">
      <w:pPr>
        <w:rPr>
          <w:rFonts w:ascii="Times New Roman" w:hAnsi="Times New Roman" w:cs="Times New Roman"/>
          <w:lang w:val="en-US"/>
        </w:rPr>
      </w:pPr>
    </w:p>
    <w:p w14:paraId="7AA40A1A" w14:textId="57F77EC2" w:rsidR="00E569B9" w:rsidRPr="00E569B9" w:rsidRDefault="00E569B9" w:rsidP="008E7DB1">
      <w:pPr>
        <w:rPr>
          <w:rFonts w:ascii="Times New Roman" w:hAnsi="Times New Roman" w:cs="Times New Roman"/>
          <w:lang w:val="en-US"/>
        </w:rPr>
      </w:pPr>
      <w:r w:rsidRPr="00E569B9">
        <w:rPr>
          <w:rFonts w:ascii="Times New Roman" w:hAnsi="Times New Roman" w:cs="Times New Roman"/>
          <w:i/>
          <w:iCs/>
          <w:lang w:val="en-US"/>
        </w:rPr>
        <w:t xml:space="preserve">The German version of the CASES-R is available </w:t>
      </w:r>
      <w:r w:rsidR="00255A6B">
        <w:rPr>
          <w:rFonts w:ascii="Times New Roman" w:hAnsi="Times New Roman" w:cs="Times New Roman"/>
          <w:i/>
          <w:iCs/>
          <w:lang w:val="en-US"/>
        </w:rPr>
        <w:t>to</w:t>
      </w:r>
      <w:r w:rsidRPr="00E569B9">
        <w:rPr>
          <w:rFonts w:ascii="Times New Roman" w:hAnsi="Times New Roman" w:cs="Times New Roman"/>
          <w:i/>
          <w:iCs/>
          <w:lang w:val="en-US"/>
        </w:rPr>
        <w:t xml:space="preserve"> download for research purposes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AB5D24">
        <w:rPr>
          <w:rFonts w:ascii="Times New Roman" w:hAnsi="Times New Roman" w:cs="Times New Roman"/>
          <w:i/>
          <w:iCs/>
          <w:lang w:val="en-US"/>
        </w:rPr>
        <w:t>here</w:t>
      </w:r>
      <w:r w:rsidRPr="00E569B9">
        <w:rPr>
          <w:rFonts w:ascii="Times New Roman" w:hAnsi="Times New Roman" w:cs="Times New Roman"/>
          <w:i/>
          <w:i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hyperlink r:id="rId5" w:history="1">
        <w:r w:rsidRPr="00A86FAB">
          <w:rPr>
            <w:rStyle w:val="Hyperlink"/>
            <w:rFonts w:ascii="Times New Roman" w:hAnsi="Times New Roman" w:cs="Times New Roman"/>
            <w:lang w:val="en-US"/>
          </w:rPr>
          <w:t>https://www.uni-potsdam.de/de/clinical-psychology-psychotherapy/forschungsschwerpunkte/i-psychotherapeutische-kompetenzen-1/psychotherapeutische-kompetenzmasse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sectPr w:rsidR="00E569B9" w:rsidRPr="00E569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76183"/>
    <w:multiLevelType w:val="hybridMultilevel"/>
    <w:tmpl w:val="487ADC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250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B50"/>
    <w:rsid w:val="00097664"/>
    <w:rsid w:val="000A46B9"/>
    <w:rsid w:val="000E3FF2"/>
    <w:rsid w:val="00114635"/>
    <w:rsid w:val="00120116"/>
    <w:rsid w:val="00170DB7"/>
    <w:rsid w:val="001A374D"/>
    <w:rsid w:val="001D7C7B"/>
    <w:rsid w:val="001E58D0"/>
    <w:rsid w:val="001F160E"/>
    <w:rsid w:val="0023297D"/>
    <w:rsid w:val="00236E96"/>
    <w:rsid w:val="00250487"/>
    <w:rsid w:val="00254253"/>
    <w:rsid w:val="00255A6B"/>
    <w:rsid w:val="0029461F"/>
    <w:rsid w:val="002C5AE4"/>
    <w:rsid w:val="00330B3E"/>
    <w:rsid w:val="003557EC"/>
    <w:rsid w:val="003D6D63"/>
    <w:rsid w:val="00400C18"/>
    <w:rsid w:val="00433674"/>
    <w:rsid w:val="00443371"/>
    <w:rsid w:val="004E4F51"/>
    <w:rsid w:val="00583BEA"/>
    <w:rsid w:val="005C3B4D"/>
    <w:rsid w:val="005C5CD7"/>
    <w:rsid w:val="006251E8"/>
    <w:rsid w:val="00674B86"/>
    <w:rsid w:val="00757C8A"/>
    <w:rsid w:val="00773AB5"/>
    <w:rsid w:val="00773B52"/>
    <w:rsid w:val="007A22CC"/>
    <w:rsid w:val="00802CC4"/>
    <w:rsid w:val="008E7DB1"/>
    <w:rsid w:val="00943148"/>
    <w:rsid w:val="00964142"/>
    <w:rsid w:val="00985B50"/>
    <w:rsid w:val="00A118FA"/>
    <w:rsid w:val="00A3135B"/>
    <w:rsid w:val="00A340B0"/>
    <w:rsid w:val="00A47784"/>
    <w:rsid w:val="00A75693"/>
    <w:rsid w:val="00AB5D24"/>
    <w:rsid w:val="00B320ED"/>
    <w:rsid w:val="00B3677B"/>
    <w:rsid w:val="00B83733"/>
    <w:rsid w:val="00B87B9E"/>
    <w:rsid w:val="00C91A5E"/>
    <w:rsid w:val="00D655AF"/>
    <w:rsid w:val="00D933AB"/>
    <w:rsid w:val="00DC4B88"/>
    <w:rsid w:val="00E569B9"/>
    <w:rsid w:val="00F22CD9"/>
    <w:rsid w:val="00F31E97"/>
    <w:rsid w:val="00FC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273E4C"/>
  <w15:chartTrackingRefBased/>
  <w15:docId w15:val="{20AD52BF-2F95-E646-8C47-BDCCE28CB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6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E7DB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569B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569B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E569B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8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9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67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5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26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1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2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15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66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01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56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8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1155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59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4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75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55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1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48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05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64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34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361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2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48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64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2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38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60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09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8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21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82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9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70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5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18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43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90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3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49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2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20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04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7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23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58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4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63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2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40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65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60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4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67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1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45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0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74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41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53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0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66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183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8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76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15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6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9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766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1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8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70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0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8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20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195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6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27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53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94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04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5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uni-potsdam.de/de/clinical-psychology-psychotherapy/forschungsschwerpunkte/i-psychotherapeutische-kompetenzen-1/psychotherapeutische-kompetenzmas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Hunsmann</dc:creator>
  <cp:keywords/>
  <dc:description/>
  <cp:lastModifiedBy>Joanna Hunsmann</cp:lastModifiedBy>
  <cp:revision>2</cp:revision>
  <dcterms:created xsi:type="dcterms:W3CDTF">2023-12-14T17:22:00Z</dcterms:created>
  <dcterms:modified xsi:type="dcterms:W3CDTF">2023-12-14T17:22:00Z</dcterms:modified>
</cp:coreProperties>
</file>